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AB8B8" w14:textId="354DE777" w:rsidR="00207345" w:rsidRPr="00207345" w:rsidRDefault="0020734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FILES</w:t>
      </w:r>
    </w:p>
    <w:p w14:paraId="335A130D" w14:textId="77777777" w:rsidR="00207345" w:rsidRDefault="00207345">
      <w:pPr>
        <w:rPr>
          <w:rFonts w:ascii="Times New Roman" w:hAnsi="Times New Roman" w:cs="Times New Roman"/>
        </w:rPr>
      </w:pPr>
    </w:p>
    <w:p w14:paraId="1E3A47A1" w14:textId="77777777" w:rsidR="00207345" w:rsidRDefault="00207345">
      <w:pPr>
        <w:rPr>
          <w:rFonts w:ascii="Times New Roman" w:hAnsi="Times New Roman" w:cs="Times New Roman"/>
        </w:rPr>
      </w:pPr>
    </w:p>
    <w:p w14:paraId="3ABEEC62" w14:textId="74129678" w:rsidR="00207345" w:rsidRPr="00207345" w:rsidRDefault="00207345" w:rsidP="00CD3A3A">
      <w:pPr>
        <w:spacing w:line="360" w:lineRule="auto"/>
        <w:rPr>
          <w:rFonts w:ascii="Times New Roman" w:hAnsi="Times New Roman" w:cs="Times New Roman"/>
          <w:b/>
          <w:bCs/>
        </w:rPr>
      </w:pPr>
      <w:r w:rsidRPr="00207345">
        <w:rPr>
          <w:rFonts w:ascii="Times New Roman" w:hAnsi="Times New Roman" w:cs="Times New Roman"/>
          <w:b/>
          <w:bCs/>
        </w:rPr>
        <w:t xml:space="preserve">Supplemental Table 1. </w:t>
      </w:r>
      <w:r w:rsidR="0025222C">
        <w:rPr>
          <w:rFonts w:ascii="Times New Roman" w:hAnsi="Times New Roman" w:cs="Times New Roman"/>
          <w:b/>
          <w:bCs/>
        </w:rPr>
        <w:t>Survey window</w:t>
      </w:r>
      <w:r>
        <w:rPr>
          <w:rFonts w:ascii="Times New Roman" w:hAnsi="Times New Roman" w:cs="Times New Roman"/>
          <w:b/>
          <w:bCs/>
        </w:rPr>
        <w:t xml:space="preserve"> for each study visit for </w:t>
      </w:r>
      <w:r w:rsidRPr="00207345">
        <w:rPr>
          <w:rFonts w:ascii="Times New Roman" w:hAnsi="Times New Roman" w:cs="Times New Roman"/>
          <w:b/>
          <w:bCs/>
          <w:i/>
          <w:iCs/>
        </w:rPr>
        <w:t>La Frontera</w:t>
      </w:r>
      <w:r>
        <w:rPr>
          <w:rFonts w:ascii="Times New Roman" w:hAnsi="Times New Roman" w:cs="Times New Roman"/>
          <w:b/>
          <w:bCs/>
        </w:rPr>
        <w:t xml:space="preserve"> by Cohort</w:t>
      </w:r>
      <w:r w:rsidR="0038073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or study participants residing in San Diego County, California, between October 28, 2020, and April 27,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F49DC" w:rsidRPr="00BF49DC" w14:paraId="12E28A0A" w14:textId="77777777" w:rsidTr="00BF49DC">
        <w:tc>
          <w:tcPr>
            <w:tcW w:w="4675" w:type="dxa"/>
          </w:tcPr>
          <w:p w14:paraId="1CEE2B74" w14:textId="6B4A9429" w:rsidR="00BF49DC" w:rsidRPr="00430B35" w:rsidRDefault="00BF49DC" w:rsidP="00430B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B35">
              <w:rPr>
                <w:rFonts w:ascii="Times New Roman" w:hAnsi="Times New Roman" w:cs="Times New Roman"/>
                <w:b/>
                <w:bCs/>
              </w:rPr>
              <w:t>Dates</w:t>
            </w:r>
          </w:p>
        </w:tc>
        <w:tc>
          <w:tcPr>
            <w:tcW w:w="4675" w:type="dxa"/>
          </w:tcPr>
          <w:p w14:paraId="7805D5A8" w14:textId="108758FA" w:rsidR="00BF49DC" w:rsidRPr="00430B35" w:rsidRDefault="00BF49DC" w:rsidP="00430B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B35">
              <w:rPr>
                <w:rFonts w:ascii="Times New Roman" w:hAnsi="Times New Roman" w:cs="Times New Roman"/>
                <w:b/>
                <w:bCs/>
              </w:rPr>
              <w:t>Visit</w:t>
            </w:r>
            <w:r w:rsidR="00430B35" w:rsidRPr="00430B35">
              <w:rPr>
                <w:rFonts w:ascii="Times New Roman" w:hAnsi="Times New Roman" w:cs="Times New Roman"/>
                <w:b/>
                <w:bCs/>
              </w:rPr>
              <w:t xml:space="preserve"> Number</w:t>
            </w:r>
          </w:p>
        </w:tc>
      </w:tr>
      <w:tr w:rsidR="00BF49DC" w:rsidRPr="00BF49DC" w14:paraId="2BCD0326" w14:textId="77777777" w:rsidTr="00BF49DC">
        <w:tc>
          <w:tcPr>
            <w:tcW w:w="4675" w:type="dxa"/>
          </w:tcPr>
          <w:p w14:paraId="543ECC32" w14:textId="3445A3AC" w:rsidR="00BF49DC" w:rsidRPr="00430B35" w:rsidRDefault="00430B35">
            <w:pPr>
              <w:rPr>
                <w:rFonts w:ascii="Times New Roman" w:hAnsi="Times New Roman" w:cs="Times New Roman"/>
                <w:b/>
                <w:bCs/>
              </w:rPr>
            </w:pPr>
            <w:r w:rsidRPr="00430B35">
              <w:rPr>
                <w:rFonts w:ascii="Times New Roman" w:hAnsi="Times New Roman" w:cs="Times New Roman"/>
                <w:b/>
                <w:bCs/>
              </w:rPr>
              <w:t>Cohort 1</w:t>
            </w:r>
          </w:p>
        </w:tc>
        <w:tc>
          <w:tcPr>
            <w:tcW w:w="4675" w:type="dxa"/>
          </w:tcPr>
          <w:p w14:paraId="082C6FE3" w14:textId="77777777" w:rsidR="00BF49DC" w:rsidRPr="00BF49DC" w:rsidRDefault="00BF49DC" w:rsidP="00430B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49DC" w:rsidRPr="00BF49DC" w14:paraId="23C14DBE" w14:textId="77777777" w:rsidTr="00BF49DC">
        <w:tc>
          <w:tcPr>
            <w:tcW w:w="4675" w:type="dxa"/>
          </w:tcPr>
          <w:p w14:paraId="5B5D254B" w14:textId="358A94DC" w:rsidR="00BF49DC" w:rsidRPr="00BF49DC" w:rsidRDefault="00430B35" w:rsidP="00430B3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28/2020-10/25/2021</w:t>
            </w:r>
          </w:p>
        </w:tc>
        <w:tc>
          <w:tcPr>
            <w:tcW w:w="4675" w:type="dxa"/>
          </w:tcPr>
          <w:p w14:paraId="1F6C95F3" w14:textId="0FECFD60" w:rsidR="00BF49DC" w:rsidRPr="00BF49DC" w:rsidRDefault="00430B35" w:rsidP="00430B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F49DC" w:rsidRPr="00BF49DC" w14:paraId="5AABE5EC" w14:textId="77777777" w:rsidTr="00BF49DC">
        <w:tc>
          <w:tcPr>
            <w:tcW w:w="4675" w:type="dxa"/>
          </w:tcPr>
          <w:p w14:paraId="49D029EB" w14:textId="133463DD" w:rsidR="00BF49DC" w:rsidRPr="00BF49DC" w:rsidRDefault="00430B35" w:rsidP="00430B3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5/07/2021-05/18/2022</w:t>
            </w:r>
          </w:p>
        </w:tc>
        <w:tc>
          <w:tcPr>
            <w:tcW w:w="4675" w:type="dxa"/>
          </w:tcPr>
          <w:p w14:paraId="51E5098A" w14:textId="52D263AC" w:rsidR="00BF49DC" w:rsidRPr="00BF49DC" w:rsidRDefault="00430B35" w:rsidP="00430B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F49DC" w:rsidRPr="00BF49DC" w14:paraId="30329B5F" w14:textId="77777777" w:rsidTr="00BF49DC">
        <w:tc>
          <w:tcPr>
            <w:tcW w:w="4675" w:type="dxa"/>
          </w:tcPr>
          <w:p w14:paraId="3B2A17FC" w14:textId="0D3258B9" w:rsidR="00BF49DC" w:rsidRPr="00BF49DC" w:rsidRDefault="00430B35" w:rsidP="00430B3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/07/2021-12/08/2022</w:t>
            </w:r>
          </w:p>
        </w:tc>
        <w:tc>
          <w:tcPr>
            <w:tcW w:w="4675" w:type="dxa"/>
          </w:tcPr>
          <w:p w14:paraId="58E6FADB" w14:textId="6C46954C" w:rsidR="00BF49DC" w:rsidRPr="00BF49DC" w:rsidRDefault="00430B35" w:rsidP="00430B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30B35" w:rsidRPr="00BF49DC" w14:paraId="05DA52EC" w14:textId="77777777" w:rsidTr="00BF49DC">
        <w:tc>
          <w:tcPr>
            <w:tcW w:w="4675" w:type="dxa"/>
          </w:tcPr>
          <w:p w14:paraId="43E9EB0F" w14:textId="21B42379" w:rsidR="00430B35" w:rsidRPr="00BF49DC" w:rsidRDefault="00430B35" w:rsidP="00430B3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6/03/2022-04/27/2023</w:t>
            </w:r>
          </w:p>
        </w:tc>
        <w:tc>
          <w:tcPr>
            <w:tcW w:w="4675" w:type="dxa"/>
          </w:tcPr>
          <w:p w14:paraId="7FEB6DA5" w14:textId="6ADA8050" w:rsidR="00430B35" w:rsidRPr="00BF49DC" w:rsidRDefault="00430B35" w:rsidP="00430B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30B35" w:rsidRPr="00BF49DC" w14:paraId="3DFFD2B7" w14:textId="77777777" w:rsidTr="00BF49DC">
        <w:tc>
          <w:tcPr>
            <w:tcW w:w="4675" w:type="dxa"/>
          </w:tcPr>
          <w:p w14:paraId="23ABE481" w14:textId="5206F9D3" w:rsidR="00430B35" w:rsidRPr="00BF49DC" w:rsidRDefault="00430B35" w:rsidP="00430B3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/22/2022-04/24/2023</w:t>
            </w:r>
          </w:p>
        </w:tc>
        <w:tc>
          <w:tcPr>
            <w:tcW w:w="4675" w:type="dxa"/>
          </w:tcPr>
          <w:p w14:paraId="1469E841" w14:textId="5B797911" w:rsidR="00430B35" w:rsidRPr="00BF49DC" w:rsidRDefault="00430B35" w:rsidP="00430B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30B35" w:rsidRPr="00BF49DC" w14:paraId="5D4D1191" w14:textId="77777777" w:rsidTr="00BF49DC">
        <w:tc>
          <w:tcPr>
            <w:tcW w:w="4675" w:type="dxa"/>
          </w:tcPr>
          <w:p w14:paraId="2E0AAC77" w14:textId="67CB2727" w:rsidR="00430B35" w:rsidRPr="00430B35" w:rsidRDefault="00430B3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hort 2</w:t>
            </w:r>
          </w:p>
        </w:tc>
        <w:tc>
          <w:tcPr>
            <w:tcW w:w="4675" w:type="dxa"/>
          </w:tcPr>
          <w:p w14:paraId="6A8722C0" w14:textId="77777777" w:rsidR="00430B35" w:rsidRDefault="00430B35" w:rsidP="00430B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0B35" w:rsidRPr="00BF49DC" w14:paraId="36855483" w14:textId="77777777" w:rsidTr="00BF49DC">
        <w:tc>
          <w:tcPr>
            <w:tcW w:w="4675" w:type="dxa"/>
          </w:tcPr>
          <w:p w14:paraId="70A7BE24" w14:textId="4FAC379E" w:rsidR="00430B35" w:rsidRPr="00BF49DC" w:rsidRDefault="00430B35" w:rsidP="00430B3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/07/2022-06/09/2022</w:t>
            </w:r>
          </w:p>
        </w:tc>
        <w:tc>
          <w:tcPr>
            <w:tcW w:w="4675" w:type="dxa"/>
          </w:tcPr>
          <w:p w14:paraId="6E365C71" w14:textId="505AED6B" w:rsidR="00430B35" w:rsidRDefault="00430B35" w:rsidP="00430B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30B35" w:rsidRPr="00BF49DC" w14:paraId="1E180384" w14:textId="77777777" w:rsidTr="00BF49DC">
        <w:tc>
          <w:tcPr>
            <w:tcW w:w="4675" w:type="dxa"/>
          </w:tcPr>
          <w:p w14:paraId="3407EA00" w14:textId="6A1CDD45" w:rsidR="00430B35" w:rsidRPr="00BF49DC" w:rsidRDefault="00430B35" w:rsidP="00430B3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8/24/2022-03/21/2023</w:t>
            </w:r>
          </w:p>
        </w:tc>
        <w:tc>
          <w:tcPr>
            <w:tcW w:w="4675" w:type="dxa"/>
          </w:tcPr>
          <w:p w14:paraId="2EA8D59F" w14:textId="4B530932" w:rsidR="00430B35" w:rsidRDefault="00430B35" w:rsidP="00430B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30B35" w:rsidRPr="00BF49DC" w14:paraId="10DD769A" w14:textId="77777777" w:rsidTr="00BF49DC">
        <w:tc>
          <w:tcPr>
            <w:tcW w:w="4675" w:type="dxa"/>
          </w:tcPr>
          <w:p w14:paraId="1A4B8EC3" w14:textId="542C49DC" w:rsidR="00430B35" w:rsidRPr="00BF49DC" w:rsidRDefault="00430B35" w:rsidP="00430B3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/04/2023-04/27/2023</w:t>
            </w:r>
          </w:p>
        </w:tc>
        <w:tc>
          <w:tcPr>
            <w:tcW w:w="4675" w:type="dxa"/>
          </w:tcPr>
          <w:p w14:paraId="5FB07DF8" w14:textId="4B94AF83" w:rsidR="00430B35" w:rsidRDefault="00430B35" w:rsidP="00430B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14:paraId="0899B4B7" w14:textId="77777777" w:rsidR="00404895" w:rsidRDefault="00404895"/>
    <w:p w14:paraId="4A373141" w14:textId="77777777" w:rsidR="00D93056" w:rsidRDefault="00D93056"/>
    <w:p w14:paraId="24DAC463" w14:textId="1F169E40" w:rsidR="00CE6F8D" w:rsidRDefault="00CE6F8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B96AC43" w14:textId="3EBCA035" w:rsidR="00D93056" w:rsidRDefault="00D93056" w:rsidP="00E21B6F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7E2E57">
        <w:rPr>
          <w:rFonts w:ascii="Times New Roman" w:hAnsi="Times New Roman" w:cs="Times New Roman"/>
          <w:b/>
          <w:bCs/>
        </w:rPr>
        <w:t>2</w:t>
      </w:r>
      <w:r w:rsidRPr="004222C1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Prevalence of only injecting, only </w:t>
      </w:r>
      <w:r>
        <w:rPr>
          <w:rFonts w:ascii="Times New Roman" w:hAnsi="Times New Roman" w:cs="Times New Roman"/>
          <w:b/>
        </w:rPr>
        <w:t>smoking, and injecting and smoking (heroin, fentanyl, or methamphetamine) in the past six months a</w:t>
      </w:r>
      <w:r w:rsidRPr="005C62E7">
        <w:rPr>
          <w:rFonts w:ascii="Times New Roman" w:hAnsi="Times New Roman" w:cs="Times New Roman"/>
          <w:b/>
        </w:rPr>
        <w:t>mong</w:t>
      </w:r>
      <w:r>
        <w:rPr>
          <w:rFonts w:ascii="Times New Roman" w:hAnsi="Times New Roman" w:cs="Times New Roman"/>
          <w:b/>
        </w:rPr>
        <w:t xml:space="preserve"> s</w:t>
      </w:r>
      <w:r w:rsidRPr="005C62E7">
        <w:rPr>
          <w:rFonts w:ascii="Times New Roman" w:hAnsi="Times New Roman" w:cs="Times New Roman"/>
          <w:b/>
        </w:rPr>
        <w:t xml:space="preserve">tudy </w:t>
      </w:r>
      <w:r>
        <w:rPr>
          <w:rFonts w:ascii="Times New Roman" w:hAnsi="Times New Roman" w:cs="Times New Roman"/>
          <w:b/>
        </w:rPr>
        <w:t>p</w:t>
      </w:r>
      <w:r w:rsidRPr="005C62E7">
        <w:rPr>
          <w:rFonts w:ascii="Times New Roman" w:hAnsi="Times New Roman" w:cs="Times New Roman"/>
          <w:b/>
        </w:rPr>
        <w:t xml:space="preserve">articipants </w:t>
      </w:r>
      <w:r>
        <w:rPr>
          <w:rFonts w:ascii="Times New Roman" w:hAnsi="Times New Roman" w:cs="Times New Roman"/>
          <w:b/>
        </w:rPr>
        <w:t>r</w:t>
      </w:r>
      <w:r w:rsidRPr="005C62E7">
        <w:rPr>
          <w:rFonts w:ascii="Times New Roman" w:hAnsi="Times New Roman" w:cs="Times New Roman"/>
          <w:b/>
        </w:rPr>
        <w:t>esiding in San Diego</w:t>
      </w:r>
      <w:r>
        <w:rPr>
          <w:rFonts w:ascii="Times New Roman" w:hAnsi="Times New Roman" w:cs="Times New Roman"/>
          <w:b/>
        </w:rPr>
        <w:t xml:space="preserve"> County</w:t>
      </w:r>
      <w:r w:rsidRPr="005C62E7">
        <w:rPr>
          <w:rFonts w:ascii="Times New Roman" w:hAnsi="Times New Roman" w:cs="Times New Roman"/>
          <w:b/>
        </w:rPr>
        <w:t>, C</w:t>
      </w:r>
      <w:r>
        <w:rPr>
          <w:rFonts w:ascii="Times New Roman" w:hAnsi="Times New Roman" w:cs="Times New Roman"/>
          <w:b/>
        </w:rPr>
        <w:t xml:space="preserve">alifornia, between </w:t>
      </w:r>
      <w:r w:rsidRPr="00A421E9">
        <w:rPr>
          <w:rFonts w:ascii="Times New Roman" w:hAnsi="Times New Roman" w:cs="Times New Roman"/>
          <w:b/>
        </w:rPr>
        <w:t>October 28, 2020, and April 31, 2023</w:t>
      </w:r>
    </w:p>
    <w:tbl>
      <w:tblPr>
        <w:tblStyle w:val="TableGrid"/>
        <w:tblW w:w="93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340"/>
        <w:gridCol w:w="990"/>
        <w:gridCol w:w="2160"/>
        <w:gridCol w:w="2160"/>
        <w:gridCol w:w="1710"/>
      </w:tblGrid>
      <w:tr w:rsidR="00D93056" w:rsidRPr="006A33A5" w14:paraId="1F864161" w14:textId="77777777" w:rsidTr="00204157">
        <w:trPr>
          <w:trHeight w:val="638"/>
        </w:trPr>
        <w:tc>
          <w:tcPr>
            <w:tcW w:w="2340" w:type="dxa"/>
          </w:tcPr>
          <w:p w14:paraId="2E5B2DC1" w14:textId="77777777" w:rsidR="00D93056" w:rsidRDefault="00D93056" w:rsidP="00E0280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7AF70D6A" w14:textId="77777777" w:rsidR="00D93056" w:rsidRPr="006A33A5" w:rsidRDefault="00D93056" w:rsidP="00E0280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33A5">
              <w:rPr>
                <w:rFonts w:ascii="Times New Roman" w:hAnsi="Times New Roman" w:cs="Times New Roman"/>
                <w:b/>
              </w:rPr>
              <w:t>Time Period</w:t>
            </w:r>
          </w:p>
        </w:tc>
        <w:tc>
          <w:tcPr>
            <w:tcW w:w="990" w:type="dxa"/>
          </w:tcPr>
          <w:p w14:paraId="72CAA692" w14:textId="77777777" w:rsidR="00D93056" w:rsidRPr="006A33A5" w:rsidRDefault="00D93056" w:rsidP="00E0280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63653409" w14:textId="77777777" w:rsidR="00D93056" w:rsidRPr="006A33A5" w:rsidRDefault="00D93056" w:rsidP="00E02804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A33A5">
              <w:rPr>
                <w:rFonts w:ascii="Times New Roman" w:hAnsi="Times New Roman" w:cs="Times New Roman"/>
                <w:b/>
              </w:rPr>
              <w:t>Obs</w:t>
            </w:r>
            <w:r w:rsidRPr="006A33A5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  <w:p w14:paraId="3C8A26FE" w14:textId="77777777" w:rsidR="00D93056" w:rsidRPr="006A33A5" w:rsidRDefault="00D93056" w:rsidP="00E0280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60" w:type="dxa"/>
          </w:tcPr>
          <w:p w14:paraId="1B06C36E" w14:textId="77777777" w:rsidR="00D93056" w:rsidRDefault="00D93056" w:rsidP="00E0280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6D840EAD" w14:textId="77777777" w:rsidR="00D93056" w:rsidRPr="004222C1" w:rsidRDefault="00D93056" w:rsidP="00E02804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 xml:space="preserve">Only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injected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  <w:p w14:paraId="7E33FA21" w14:textId="77777777" w:rsidR="00D93056" w:rsidRPr="006A33A5" w:rsidRDefault="00D93056" w:rsidP="00E0280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33A5">
              <w:rPr>
                <w:rFonts w:ascii="Times New Roman" w:hAnsi="Times New Roman" w:cs="Times New Roman"/>
                <w:b/>
              </w:rPr>
              <w:t>N (%)</w:t>
            </w:r>
          </w:p>
          <w:p w14:paraId="2B0FCAC9" w14:textId="77777777" w:rsidR="00D93056" w:rsidRPr="006A33A5" w:rsidRDefault="00D93056" w:rsidP="00E0280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60" w:type="dxa"/>
          </w:tcPr>
          <w:p w14:paraId="17E3522B" w14:textId="77777777" w:rsidR="00D93056" w:rsidRDefault="00D93056" w:rsidP="00E0280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06D40A99" w14:textId="77777777" w:rsidR="00D93056" w:rsidRDefault="00D93056" w:rsidP="00E02804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 xml:space="preserve">Only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moked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  <w:p w14:paraId="0FA7544B" w14:textId="77777777" w:rsidR="00D93056" w:rsidRPr="006A33A5" w:rsidRDefault="00D93056" w:rsidP="00E0280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33A5">
              <w:rPr>
                <w:rFonts w:ascii="Times New Roman" w:hAnsi="Times New Roman" w:cs="Times New Roman"/>
                <w:b/>
              </w:rPr>
              <w:t>N (%)</w:t>
            </w:r>
          </w:p>
          <w:p w14:paraId="21598A61" w14:textId="77777777" w:rsidR="00D93056" w:rsidRPr="004222C1" w:rsidRDefault="00D93056" w:rsidP="00E02804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</w:p>
        </w:tc>
        <w:tc>
          <w:tcPr>
            <w:tcW w:w="1710" w:type="dxa"/>
          </w:tcPr>
          <w:p w14:paraId="031E6982" w14:textId="77777777" w:rsidR="00D93056" w:rsidRDefault="00D93056" w:rsidP="00E02804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 xml:space="preserve">Injected and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</w:rPr>
              <w:t>smoked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  <w:proofErr w:type="gramEnd"/>
          </w:p>
          <w:p w14:paraId="40C25188" w14:textId="77777777" w:rsidR="00D93056" w:rsidRPr="006A33A5" w:rsidRDefault="00D93056" w:rsidP="00E0280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33A5">
              <w:rPr>
                <w:rFonts w:ascii="Times New Roman" w:hAnsi="Times New Roman" w:cs="Times New Roman"/>
                <w:b/>
              </w:rPr>
              <w:t>N (%)</w:t>
            </w:r>
          </w:p>
          <w:p w14:paraId="79BE95D0" w14:textId="77777777" w:rsidR="00D93056" w:rsidRPr="004222C1" w:rsidRDefault="00D93056" w:rsidP="00E02804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</w:p>
        </w:tc>
      </w:tr>
      <w:tr w:rsidR="00D93056" w:rsidRPr="006A33A5" w14:paraId="2AD09339" w14:textId="77777777" w:rsidTr="00204157">
        <w:trPr>
          <w:trHeight w:hRule="exact" w:val="288"/>
        </w:trPr>
        <w:tc>
          <w:tcPr>
            <w:tcW w:w="2340" w:type="dxa"/>
          </w:tcPr>
          <w:p w14:paraId="7C86E09B" w14:textId="77777777" w:rsidR="00D93056" w:rsidRPr="006A33A5" w:rsidRDefault="00D93056" w:rsidP="00E028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D638741" w14:textId="77777777" w:rsidR="00D93056" w:rsidRPr="006A33A5" w:rsidRDefault="00D93056" w:rsidP="00E028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833</w:t>
            </w:r>
          </w:p>
        </w:tc>
        <w:tc>
          <w:tcPr>
            <w:tcW w:w="2160" w:type="dxa"/>
          </w:tcPr>
          <w:p w14:paraId="4E48A6A6" w14:textId="77777777" w:rsidR="00D93056" w:rsidRPr="00792A44" w:rsidRDefault="00D93056" w:rsidP="00E02804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2160" w:type="dxa"/>
          </w:tcPr>
          <w:p w14:paraId="542E0692" w14:textId="77777777" w:rsidR="00D93056" w:rsidRPr="00792A44" w:rsidRDefault="00D93056" w:rsidP="00E02804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710" w:type="dxa"/>
          </w:tcPr>
          <w:p w14:paraId="04BEE7D5" w14:textId="77777777" w:rsidR="00D93056" w:rsidRPr="00792A44" w:rsidRDefault="00D93056" w:rsidP="00E02804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93056" w:rsidRPr="006A33A5" w14:paraId="061B41F1" w14:textId="77777777" w:rsidTr="00204157">
        <w:trPr>
          <w:trHeight w:hRule="exact" w:val="379"/>
        </w:trPr>
        <w:tc>
          <w:tcPr>
            <w:tcW w:w="2340" w:type="dxa"/>
          </w:tcPr>
          <w:p w14:paraId="1EACB811" w14:textId="77777777" w:rsidR="00D93056" w:rsidRPr="006A33A5" w:rsidRDefault="00D93056" w:rsidP="00E02804">
            <w:pPr>
              <w:jc w:val="center"/>
              <w:rPr>
                <w:rFonts w:ascii="Times New Roman" w:hAnsi="Times New Roman" w:cs="Times New Roman"/>
              </w:rPr>
            </w:pPr>
            <w:r w:rsidRPr="006A33A5">
              <w:rPr>
                <w:rFonts w:ascii="Times New Roman" w:hAnsi="Times New Roman" w:cs="Times New Roman"/>
              </w:rPr>
              <w:t>Nov 2020 to Apr 2021</w:t>
            </w:r>
          </w:p>
        </w:tc>
        <w:tc>
          <w:tcPr>
            <w:tcW w:w="990" w:type="dxa"/>
          </w:tcPr>
          <w:p w14:paraId="631E2D27" w14:textId="77777777" w:rsidR="00D93056" w:rsidRPr="006A33A5" w:rsidRDefault="00D93056" w:rsidP="00E028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17B72E3A" w14:textId="77777777" w:rsidR="00D93056" w:rsidRPr="006A33A5" w:rsidRDefault="00D93056" w:rsidP="00E0280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 (15.6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6975209D" w14:textId="77777777" w:rsidR="00D93056" w:rsidRPr="006A33A5" w:rsidRDefault="00D93056" w:rsidP="00E0280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4D71140E" w14:textId="77777777" w:rsidR="00D93056" w:rsidRPr="006A33A5" w:rsidRDefault="00D93056" w:rsidP="00E0280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 (84.4%)</w:t>
            </w:r>
          </w:p>
        </w:tc>
      </w:tr>
      <w:tr w:rsidR="00D93056" w:rsidRPr="006A33A5" w14:paraId="732D0BD5" w14:textId="77777777" w:rsidTr="00204157">
        <w:trPr>
          <w:trHeight w:hRule="exact" w:val="352"/>
        </w:trPr>
        <w:tc>
          <w:tcPr>
            <w:tcW w:w="2340" w:type="dxa"/>
          </w:tcPr>
          <w:p w14:paraId="5EBD80C2" w14:textId="77777777" w:rsidR="00D93056" w:rsidRPr="006A33A5" w:rsidRDefault="00D93056" w:rsidP="00E02804">
            <w:pPr>
              <w:jc w:val="center"/>
              <w:rPr>
                <w:rFonts w:ascii="Times New Roman" w:hAnsi="Times New Roman" w:cs="Times New Roman"/>
              </w:rPr>
            </w:pPr>
            <w:r w:rsidRPr="006A33A5">
              <w:rPr>
                <w:rFonts w:ascii="Times New Roman" w:hAnsi="Times New Roman" w:cs="Times New Roman"/>
              </w:rPr>
              <w:t>May 2021 to Oct 2021</w:t>
            </w:r>
          </w:p>
        </w:tc>
        <w:tc>
          <w:tcPr>
            <w:tcW w:w="990" w:type="dxa"/>
          </w:tcPr>
          <w:p w14:paraId="270173E3" w14:textId="77777777" w:rsidR="00D93056" w:rsidRPr="006A33A5" w:rsidRDefault="00D93056" w:rsidP="00E028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7DC78408" w14:textId="77777777" w:rsidR="00D93056" w:rsidRPr="006A33A5" w:rsidRDefault="00D93056" w:rsidP="00E0280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 (12.3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6A212C6D" w14:textId="77777777" w:rsidR="00D93056" w:rsidRPr="006A33A5" w:rsidRDefault="00D93056" w:rsidP="00E0280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3.3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15B245D0" w14:textId="77777777" w:rsidR="00D93056" w:rsidRPr="006A33A5" w:rsidRDefault="00D93056" w:rsidP="00E0280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9 (84.4%)</w:t>
            </w:r>
          </w:p>
        </w:tc>
      </w:tr>
      <w:tr w:rsidR="00D93056" w:rsidRPr="006A33A5" w14:paraId="0123E9E6" w14:textId="77777777" w:rsidTr="00204157">
        <w:trPr>
          <w:trHeight w:hRule="exact" w:val="361"/>
        </w:trPr>
        <w:tc>
          <w:tcPr>
            <w:tcW w:w="2340" w:type="dxa"/>
          </w:tcPr>
          <w:p w14:paraId="222BF154" w14:textId="77777777" w:rsidR="00D93056" w:rsidRPr="006A33A5" w:rsidRDefault="00D93056" w:rsidP="00E02804">
            <w:pPr>
              <w:jc w:val="center"/>
              <w:rPr>
                <w:rFonts w:ascii="Times New Roman" w:hAnsi="Times New Roman" w:cs="Times New Roman"/>
              </w:rPr>
            </w:pPr>
            <w:r w:rsidRPr="006A33A5">
              <w:rPr>
                <w:rFonts w:ascii="Times New Roman" w:hAnsi="Times New Roman" w:cs="Times New Roman"/>
              </w:rPr>
              <w:t>Nov 2021 to Apr 2022</w:t>
            </w:r>
          </w:p>
        </w:tc>
        <w:tc>
          <w:tcPr>
            <w:tcW w:w="990" w:type="dxa"/>
          </w:tcPr>
          <w:p w14:paraId="0AD5DC3D" w14:textId="77777777" w:rsidR="00D93056" w:rsidRPr="006A33A5" w:rsidRDefault="00D93056" w:rsidP="00E028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496ED6E4" w14:textId="77777777" w:rsidR="00D93056" w:rsidRPr="006A33A5" w:rsidRDefault="00D93056" w:rsidP="00E0280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 (19.2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3C36D4A7" w14:textId="77777777" w:rsidR="00D93056" w:rsidRPr="006A33A5" w:rsidRDefault="00D93056" w:rsidP="00E0280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 (12.6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1E88CCC2" w14:textId="77777777" w:rsidR="00D93056" w:rsidRPr="006A33A5" w:rsidRDefault="00D93056" w:rsidP="00E0280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4 (68.3%)</w:t>
            </w:r>
          </w:p>
        </w:tc>
      </w:tr>
      <w:tr w:rsidR="00D93056" w:rsidRPr="006A33A5" w14:paraId="32E79836" w14:textId="77777777" w:rsidTr="00204157">
        <w:trPr>
          <w:trHeight w:hRule="exact" w:val="352"/>
        </w:trPr>
        <w:tc>
          <w:tcPr>
            <w:tcW w:w="2340" w:type="dxa"/>
          </w:tcPr>
          <w:p w14:paraId="59D0D19A" w14:textId="77777777" w:rsidR="00D93056" w:rsidRPr="006A33A5" w:rsidRDefault="00D93056" w:rsidP="00E02804">
            <w:pPr>
              <w:jc w:val="center"/>
              <w:rPr>
                <w:rFonts w:ascii="Times New Roman" w:hAnsi="Times New Roman" w:cs="Times New Roman"/>
              </w:rPr>
            </w:pPr>
            <w:r w:rsidRPr="006A33A5">
              <w:rPr>
                <w:rFonts w:ascii="Times New Roman" w:hAnsi="Times New Roman" w:cs="Times New Roman"/>
              </w:rPr>
              <w:t>May 2022 to Oct 2022</w:t>
            </w:r>
          </w:p>
        </w:tc>
        <w:tc>
          <w:tcPr>
            <w:tcW w:w="990" w:type="dxa"/>
          </w:tcPr>
          <w:p w14:paraId="3B05F1DD" w14:textId="77777777" w:rsidR="00D93056" w:rsidRPr="006A33A5" w:rsidRDefault="00D93056" w:rsidP="00E028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6E1C8652" w14:textId="77777777" w:rsidR="00D93056" w:rsidRPr="006A33A5" w:rsidRDefault="00D93056" w:rsidP="00E0280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 (12.3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5759EC3A" w14:textId="77777777" w:rsidR="00D93056" w:rsidRPr="006A33A5" w:rsidRDefault="00D93056" w:rsidP="00E0280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 (19.2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2FC85167" w14:textId="77777777" w:rsidR="00D93056" w:rsidRPr="006A33A5" w:rsidRDefault="00D93056" w:rsidP="00E0280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9 (68.5%)</w:t>
            </w:r>
          </w:p>
        </w:tc>
      </w:tr>
      <w:tr w:rsidR="00D93056" w:rsidRPr="006A33A5" w14:paraId="65528241" w14:textId="77777777" w:rsidTr="00204157">
        <w:trPr>
          <w:trHeight w:hRule="exact" w:val="361"/>
        </w:trPr>
        <w:tc>
          <w:tcPr>
            <w:tcW w:w="2340" w:type="dxa"/>
          </w:tcPr>
          <w:p w14:paraId="79C72781" w14:textId="77777777" w:rsidR="00D93056" w:rsidRPr="006A33A5" w:rsidRDefault="00D93056" w:rsidP="00E02804">
            <w:pPr>
              <w:jc w:val="center"/>
              <w:rPr>
                <w:rFonts w:ascii="Times New Roman" w:hAnsi="Times New Roman" w:cs="Times New Roman"/>
              </w:rPr>
            </w:pPr>
            <w:r w:rsidRPr="006A33A5">
              <w:rPr>
                <w:rFonts w:ascii="Times New Roman" w:hAnsi="Times New Roman" w:cs="Times New Roman"/>
              </w:rPr>
              <w:t>Nov 2022 to Apr 2023</w:t>
            </w:r>
          </w:p>
        </w:tc>
        <w:tc>
          <w:tcPr>
            <w:tcW w:w="990" w:type="dxa"/>
          </w:tcPr>
          <w:p w14:paraId="68438289" w14:textId="77777777" w:rsidR="00D93056" w:rsidRPr="006A33A5" w:rsidRDefault="00D93056" w:rsidP="00E028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00F3B996" w14:textId="77777777" w:rsidR="00D93056" w:rsidRPr="006A33A5" w:rsidRDefault="00D93056" w:rsidP="00E0280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 (6.5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21234D9E" w14:textId="77777777" w:rsidR="00D93056" w:rsidRPr="006A33A5" w:rsidRDefault="00D93056" w:rsidP="00E0280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 (34.2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62655A9F" w14:textId="77777777" w:rsidR="00D93056" w:rsidRPr="006A33A5" w:rsidRDefault="00D93056" w:rsidP="00E0280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 (59.4%)</w:t>
            </w:r>
          </w:p>
        </w:tc>
      </w:tr>
    </w:tbl>
    <w:p w14:paraId="295BDCC5" w14:textId="77777777" w:rsidR="00D93056" w:rsidRDefault="00D93056" w:rsidP="00D93056">
      <w:pPr>
        <w:rPr>
          <w:rFonts w:ascii="Times New Roman" w:hAnsi="Times New Roman" w:cs="Times New Roman"/>
          <w:b/>
          <w:bCs/>
        </w:rPr>
      </w:pPr>
    </w:p>
    <w:p w14:paraId="44312D49" w14:textId="77777777" w:rsidR="00D93056" w:rsidRPr="004A1FA9" w:rsidRDefault="00D93056" w:rsidP="00D93056">
      <w:pPr>
        <w:spacing w:line="360" w:lineRule="auto"/>
        <w:rPr>
          <w:rFonts w:ascii="Times New Roman" w:hAnsi="Times New Roman" w:cs="Times New Roman"/>
        </w:rPr>
      </w:pPr>
      <w:r w:rsidRPr="004A1FA9">
        <w:rPr>
          <w:rFonts w:ascii="Times New Roman" w:hAnsi="Times New Roman" w:cs="Times New Roman"/>
          <w:vertAlign w:val="superscript"/>
        </w:rPr>
        <w:t xml:space="preserve">a </w:t>
      </w:r>
      <w:proofErr w:type="spellStart"/>
      <w:r w:rsidRPr="004A1FA9">
        <w:rPr>
          <w:rFonts w:ascii="Times New Roman" w:hAnsi="Times New Roman" w:cs="Times New Roman"/>
        </w:rPr>
        <w:t>Obs</w:t>
      </w:r>
      <w:proofErr w:type="spellEnd"/>
      <w:r w:rsidRPr="004A1FA9">
        <w:rPr>
          <w:rFonts w:ascii="Times New Roman" w:hAnsi="Times New Roman" w:cs="Times New Roman"/>
        </w:rPr>
        <w:t xml:space="preserve"> = number of observations (study participants within each period are unique; period one (November 2020-April 2021) includes only baseline observations, but the later periods include observations from multiple visits).</w:t>
      </w:r>
    </w:p>
    <w:p w14:paraId="2DA31A72" w14:textId="77777777" w:rsidR="00D93056" w:rsidRDefault="00D93056" w:rsidP="00D93056">
      <w:pPr>
        <w:spacing w:line="360" w:lineRule="auto"/>
        <w:rPr>
          <w:rFonts w:ascii="Times New Roman" w:hAnsi="Times New Roman" w:cs="Times New Roman"/>
        </w:rPr>
      </w:pPr>
      <w:r w:rsidRPr="004A1FA9">
        <w:rPr>
          <w:rFonts w:ascii="Times New Roman" w:hAnsi="Times New Roman" w:cs="Times New Roman"/>
          <w:vertAlign w:val="superscript"/>
        </w:rPr>
        <w:t xml:space="preserve">b </w:t>
      </w:r>
      <w:r>
        <w:rPr>
          <w:rFonts w:ascii="Times New Roman" w:hAnsi="Times New Roman" w:cs="Times New Roman"/>
        </w:rPr>
        <w:t xml:space="preserve">Mode of consumption for heroin, fentanyl, or methamphetamine in the past six months. </w:t>
      </w:r>
    </w:p>
    <w:p w14:paraId="0AEB8881" w14:textId="4519C7F3" w:rsidR="002A0C05" w:rsidRPr="001037D3" w:rsidRDefault="00D93056" w:rsidP="001037D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r w:rsidRPr="00156380">
        <w:rPr>
          <w:rFonts w:ascii="Times New Roman" w:hAnsi="Times New Roman" w:cs="Times New Roman"/>
        </w:rPr>
        <w:t>Nov = November; Apr = April; Oct = October.</w:t>
      </w:r>
    </w:p>
    <w:sectPr w:rsidR="002A0C05" w:rsidRPr="001037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620"/>
    <w:rsid w:val="0003502C"/>
    <w:rsid w:val="00063FF9"/>
    <w:rsid w:val="0009014E"/>
    <w:rsid w:val="000971E7"/>
    <w:rsid w:val="000A1FD5"/>
    <w:rsid w:val="000B58CB"/>
    <w:rsid w:val="001037D3"/>
    <w:rsid w:val="00133383"/>
    <w:rsid w:val="0013589E"/>
    <w:rsid w:val="00142C88"/>
    <w:rsid w:val="00150DFC"/>
    <w:rsid w:val="00176A96"/>
    <w:rsid w:val="00192A6B"/>
    <w:rsid w:val="00193AD8"/>
    <w:rsid w:val="001A49F0"/>
    <w:rsid w:val="00204157"/>
    <w:rsid w:val="00207345"/>
    <w:rsid w:val="00242EB5"/>
    <w:rsid w:val="0025222C"/>
    <w:rsid w:val="00253E62"/>
    <w:rsid w:val="002734D4"/>
    <w:rsid w:val="00294DD0"/>
    <w:rsid w:val="002A0C05"/>
    <w:rsid w:val="002A6B49"/>
    <w:rsid w:val="002B6156"/>
    <w:rsid w:val="0031288E"/>
    <w:rsid w:val="0035366F"/>
    <w:rsid w:val="00372BF6"/>
    <w:rsid w:val="00377500"/>
    <w:rsid w:val="00380737"/>
    <w:rsid w:val="003E71A5"/>
    <w:rsid w:val="003F5705"/>
    <w:rsid w:val="00404895"/>
    <w:rsid w:val="00404FBB"/>
    <w:rsid w:val="00430B35"/>
    <w:rsid w:val="004405DE"/>
    <w:rsid w:val="0046125E"/>
    <w:rsid w:val="004762AA"/>
    <w:rsid w:val="004A1DC5"/>
    <w:rsid w:val="00515964"/>
    <w:rsid w:val="0054670B"/>
    <w:rsid w:val="00555AD7"/>
    <w:rsid w:val="00574A61"/>
    <w:rsid w:val="005750B8"/>
    <w:rsid w:val="00592620"/>
    <w:rsid w:val="005A5097"/>
    <w:rsid w:val="006247CA"/>
    <w:rsid w:val="00646639"/>
    <w:rsid w:val="00647FEF"/>
    <w:rsid w:val="00653E36"/>
    <w:rsid w:val="00655921"/>
    <w:rsid w:val="00690ECB"/>
    <w:rsid w:val="006A68E6"/>
    <w:rsid w:val="00707912"/>
    <w:rsid w:val="00727BA5"/>
    <w:rsid w:val="007A5312"/>
    <w:rsid w:val="007C662F"/>
    <w:rsid w:val="007D25CD"/>
    <w:rsid w:val="007E2E57"/>
    <w:rsid w:val="007E53AE"/>
    <w:rsid w:val="00846765"/>
    <w:rsid w:val="00887ECA"/>
    <w:rsid w:val="008B6E31"/>
    <w:rsid w:val="00902144"/>
    <w:rsid w:val="00904A43"/>
    <w:rsid w:val="00930F5A"/>
    <w:rsid w:val="00976514"/>
    <w:rsid w:val="009B6BB7"/>
    <w:rsid w:val="00A07B77"/>
    <w:rsid w:val="00A303DC"/>
    <w:rsid w:val="00AE46C7"/>
    <w:rsid w:val="00AF3330"/>
    <w:rsid w:val="00B05256"/>
    <w:rsid w:val="00BC6DA1"/>
    <w:rsid w:val="00BD2EE3"/>
    <w:rsid w:val="00BF49DC"/>
    <w:rsid w:val="00C15F17"/>
    <w:rsid w:val="00C40EAE"/>
    <w:rsid w:val="00CD3A3A"/>
    <w:rsid w:val="00CD64EB"/>
    <w:rsid w:val="00CE6F8D"/>
    <w:rsid w:val="00D11F25"/>
    <w:rsid w:val="00D162E9"/>
    <w:rsid w:val="00D93056"/>
    <w:rsid w:val="00DB2DDC"/>
    <w:rsid w:val="00E14C54"/>
    <w:rsid w:val="00E21B6F"/>
    <w:rsid w:val="00E24982"/>
    <w:rsid w:val="00E95EDB"/>
    <w:rsid w:val="00EA03AE"/>
    <w:rsid w:val="00EA7741"/>
    <w:rsid w:val="00EE313C"/>
    <w:rsid w:val="00F14AD5"/>
    <w:rsid w:val="00F66822"/>
    <w:rsid w:val="00F81012"/>
    <w:rsid w:val="00F95302"/>
    <w:rsid w:val="00FB14D8"/>
    <w:rsid w:val="00FC7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DEC498"/>
  <w15:chartTrackingRefBased/>
  <w15:docId w15:val="{DDED3DCE-E738-EB4D-8DD8-599DFC5C0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26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26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26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26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26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262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262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262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262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26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26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26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26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26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26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26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26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26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26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26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262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26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26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26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26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26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26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26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26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49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Char"/>
    <w:rsid w:val="00CE6F8D"/>
    <w:pPr>
      <w:autoSpaceDE w:val="0"/>
      <w:autoSpaceDN w:val="0"/>
      <w:adjustRightInd w:val="0"/>
    </w:pPr>
    <w:rPr>
      <w:rFonts w:ascii="Verdana" w:hAnsi="Verdana" w:cs="Verdana"/>
      <w:color w:val="000000"/>
      <w:kern w:val="0"/>
      <w14:ligatures w14:val="none"/>
    </w:rPr>
  </w:style>
  <w:style w:type="character" w:customStyle="1" w:styleId="DefaultChar">
    <w:name w:val="Default Char"/>
    <w:basedOn w:val="DefaultParagraphFont"/>
    <w:link w:val="Default"/>
    <w:rsid w:val="00CE6F8D"/>
    <w:rPr>
      <w:rFonts w:ascii="Verdana" w:hAnsi="Verdana" w:cs="Verdana"/>
      <w:color w:val="00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Eger</dc:creator>
  <cp:keywords/>
  <dc:description/>
  <cp:lastModifiedBy>William Eger</cp:lastModifiedBy>
  <cp:revision>2</cp:revision>
  <dcterms:created xsi:type="dcterms:W3CDTF">2024-02-22T21:02:00Z</dcterms:created>
  <dcterms:modified xsi:type="dcterms:W3CDTF">2024-02-22T21:02:00Z</dcterms:modified>
</cp:coreProperties>
</file>